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76" w:type="dxa"/>
        <w:tblBorders>
          <w:top w:val="nil"/>
          <w:left w:val="nil"/>
          <w:bottom w:val="nil"/>
          <w:right w:val="nil"/>
        </w:tblBorders>
        <w:tblLook w:val="0000" w:firstRow="0" w:lastRow="0" w:firstColumn="0" w:lastColumn="0" w:noHBand="0" w:noVBand="0"/>
      </w:tblPr>
      <w:tblGrid>
        <w:gridCol w:w="1668"/>
        <w:gridCol w:w="587"/>
        <w:gridCol w:w="11745"/>
        <w:gridCol w:w="1276"/>
      </w:tblGrid>
      <w:tr w:rsidR="00FB3483" w14:paraId="034B5AFC" w14:textId="77777777" w:rsidTr="009324C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24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24C3">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2C544964" w14:textId="76F84D84" w:rsidR="00FB3483" w:rsidRDefault="006A0A12"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1</w:t>
            </w:r>
          </w:p>
        </w:tc>
      </w:tr>
      <w:tr w:rsidR="00FB3483" w14:paraId="341419BF" w14:textId="77777777" w:rsidTr="009324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24C3">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76" w:type="dxa"/>
            <w:tcBorders>
              <w:top w:val="single" w:sz="5" w:space="0" w:color="000000"/>
              <w:left w:val="single" w:sz="5" w:space="0" w:color="000000"/>
              <w:bottom w:val="double" w:sz="5" w:space="0" w:color="000000"/>
              <w:right w:val="single" w:sz="5" w:space="0" w:color="000000"/>
            </w:tcBorders>
          </w:tcPr>
          <w:p w14:paraId="029328DB" w14:textId="6A459374" w:rsidR="00FB3483" w:rsidRDefault="006A0A12"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1-P2</w:t>
            </w:r>
          </w:p>
        </w:tc>
      </w:tr>
      <w:tr w:rsidR="00FB3483" w14:paraId="51385559" w14:textId="77777777" w:rsidTr="009324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24C3">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4AFE3A6B" w14:textId="15B3B0DD" w:rsidR="00FB3483" w:rsidRDefault="006A0A1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2</w:t>
            </w:r>
            <w:r>
              <w:rPr>
                <w:rFonts w:ascii="Arial" w:hAnsi="Arial" w:cs="Arial" w:hint="eastAsia"/>
                <w:color w:val="auto"/>
                <w:sz w:val="18"/>
                <w:szCs w:val="18"/>
                <w:lang w:eastAsia="zh-CN"/>
              </w:rPr>
              <w:t>-P</w:t>
            </w:r>
            <w:r>
              <w:rPr>
                <w:rFonts w:ascii="Arial" w:hAnsi="Arial" w:cs="Arial" w:hint="eastAsia"/>
                <w:color w:val="auto"/>
                <w:sz w:val="18"/>
                <w:szCs w:val="18"/>
                <w:lang w:eastAsia="zh-CN"/>
              </w:rPr>
              <w:t>3</w:t>
            </w:r>
          </w:p>
        </w:tc>
      </w:tr>
      <w:tr w:rsidR="00FB3483" w14:paraId="126BB502" w14:textId="77777777" w:rsidTr="009324C3">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6DFCB2FE" w14:textId="4A810B85" w:rsidR="00FB3483" w:rsidRDefault="006A0A1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3</w:t>
            </w:r>
          </w:p>
        </w:tc>
      </w:tr>
      <w:tr w:rsidR="00FB3483" w14:paraId="324F24F7" w14:textId="77777777" w:rsidTr="009324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24C3">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6B03C229" w14:textId="4EF0A61F" w:rsidR="00FB3483" w:rsidRDefault="006A0A1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3</w:t>
            </w:r>
          </w:p>
        </w:tc>
      </w:tr>
      <w:tr w:rsidR="00FB3483" w14:paraId="16FE4FE0" w14:textId="77777777" w:rsidTr="009324C3">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13ED706A" w14:textId="0B867070" w:rsidR="00FB3483" w:rsidRDefault="006A0A1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3</w:t>
            </w:r>
          </w:p>
        </w:tc>
      </w:tr>
      <w:tr w:rsidR="00FB3483" w14:paraId="442A4EF4" w14:textId="77777777" w:rsidTr="009324C3">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7C82E223" w14:textId="212393CA" w:rsidR="00FB3483" w:rsidRDefault="006A0A1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ultimedia Appendix 1</w:t>
            </w:r>
          </w:p>
        </w:tc>
      </w:tr>
      <w:tr w:rsidR="00FB3483" w14:paraId="1CB7C6BF" w14:textId="77777777" w:rsidTr="009324C3">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00962FE3" w14:textId="297D0B9F" w:rsidR="00FB3483" w:rsidRDefault="006A0A1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3-P4</w:t>
            </w:r>
          </w:p>
        </w:tc>
      </w:tr>
      <w:tr w:rsidR="00FB3483" w14:paraId="28607B6E" w14:textId="77777777" w:rsidTr="009324C3">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1FB2C5F1" w14:textId="2BF643DF" w:rsidR="00FB3483" w:rsidRDefault="006A0A1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3-P4</w:t>
            </w:r>
          </w:p>
        </w:tc>
      </w:tr>
      <w:tr w:rsidR="006A0A12" w14:paraId="4DC352A3" w14:textId="77777777" w:rsidTr="009324C3">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6A0A12" w:rsidRDefault="006A0A12" w:rsidP="006A0A12">
            <w:pPr>
              <w:pStyle w:val="Default"/>
              <w:spacing w:before="40" w:after="40"/>
              <w:rPr>
                <w:rFonts w:ascii="Arial" w:hAnsi="Arial" w:cs="Arial"/>
                <w:sz w:val="18"/>
                <w:szCs w:val="18"/>
              </w:rPr>
            </w:pPr>
            <w:bookmarkStart w:id="0" w:name="_Hlk198733642"/>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6A0A12" w:rsidRDefault="006A0A12" w:rsidP="006A0A12">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11D25995" w14:textId="6F07F79A" w:rsidR="006A0A12" w:rsidRDefault="006A0A12" w:rsidP="006A0A1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3-P4</w:t>
            </w:r>
          </w:p>
        </w:tc>
      </w:tr>
      <w:tr w:rsidR="006A0A12" w14:paraId="35FABA56" w14:textId="77777777" w:rsidTr="009324C3">
        <w:trPr>
          <w:trHeight w:val="48"/>
        </w:trPr>
        <w:tc>
          <w:tcPr>
            <w:tcW w:w="1668" w:type="dxa"/>
            <w:vMerge/>
            <w:tcBorders>
              <w:left w:val="single" w:sz="5" w:space="0" w:color="000000"/>
              <w:bottom w:val="single" w:sz="5" w:space="0" w:color="000000"/>
              <w:right w:val="single" w:sz="5" w:space="0" w:color="000000"/>
            </w:tcBorders>
          </w:tcPr>
          <w:p w14:paraId="7E21F8B5" w14:textId="77777777" w:rsidR="006A0A12" w:rsidRDefault="006A0A12" w:rsidP="006A0A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6A0A12" w:rsidRDefault="006A0A12" w:rsidP="006A0A12">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595F3ED8" w14:textId="7A20E506" w:rsidR="006A0A12" w:rsidRDefault="00D83AC4" w:rsidP="006A0A1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Not </w:t>
            </w:r>
            <w:r w:rsidR="00DD17CA">
              <w:rPr>
                <w:rFonts w:ascii="Arial" w:hAnsi="Arial" w:cs="Arial" w:hint="eastAsia"/>
                <w:color w:val="auto"/>
                <w:sz w:val="18"/>
                <w:szCs w:val="18"/>
                <w:lang w:eastAsia="zh-CN"/>
              </w:rPr>
              <w:t>done</w:t>
            </w:r>
          </w:p>
        </w:tc>
      </w:tr>
      <w:bookmarkEnd w:id="0"/>
      <w:tr w:rsidR="006A0A12" w14:paraId="0276A1D2" w14:textId="77777777" w:rsidTr="009324C3">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6A0A12" w:rsidRDefault="006A0A12" w:rsidP="006A0A12">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6A0A12" w:rsidRDefault="006A0A12" w:rsidP="006A0A12">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2E65623E" w14:textId="400BF8B9" w:rsidR="006A0A12" w:rsidRDefault="00D83AC4" w:rsidP="006A0A12">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5</w:t>
            </w:r>
          </w:p>
        </w:tc>
      </w:tr>
      <w:tr w:rsidR="006A0A12" w14:paraId="578BE62F" w14:textId="77777777" w:rsidTr="009324C3">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6A0A12" w:rsidRDefault="006A0A12" w:rsidP="006A0A12">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6A0A12" w:rsidRDefault="006A0A12" w:rsidP="006A0A12">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420F1455" w14:textId="3CC91158" w:rsidR="006A0A12" w:rsidRDefault="00D83AC4" w:rsidP="006A0A1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DD17CA">
              <w:rPr>
                <w:rFonts w:ascii="Arial" w:hAnsi="Arial" w:cs="Arial" w:hint="eastAsia"/>
                <w:color w:val="auto"/>
                <w:sz w:val="18"/>
                <w:szCs w:val="18"/>
                <w:lang w:eastAsia="zh-CN"/>
              </w:rPr>
              <w:t>3</w:t>
            </w:r>
          </w:p>
        </w:tc>
      </w:tr>
      <w:tr w:rsidR="009F2225" w14:paraId="3AC3457E" w14:textId="77777777" w:rsidTr="009324C3">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F2225" w:rsidRDefault="009F2225" w:rsidP="009F2225">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F2225" w:rsidRDefault="009F2225" w:rsidP="009F2225">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F2225" w:rsidRDefault="009F2225" w:rsidP="009F2225">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403E8D65" w14:textId="2978B022" w:rsidR="009F2225" w:rsidRDefault="009F2225" w:rsidP="009F222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3-P4</w:t>
            </w:r>
          </w:p>
        </w:tc>
      </w:tr>
      <w:tr w:rsidR="009F2225" w14:paraId="1778E3B8" w14:textId="77777777" w:rsidTr="009324C3">
        <w:trPr>
          <w:trHeight w:val="48"/>
        </w:trPr>
        <w:tc>
          <w:tcPr>
            <w:tcW w:w="1668" w:type="dxa"/>
            <w:vMerge/>
            <w:tcBorders>
              <w:left w:val="single" w:sz="5" w:space="0" w:color="000000"/>
              <w:right w:val="single" w:sz="5" w:space="0" w:color="000000"/>
            </w:tcBorders>
          </w:tcPr>
          <w:p w14:paraId="23FF4436" w14:textId="77777777" w:rsidR="009F2225" w:rsidRDefault="009F2225" w:rsidP="009F22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F2225" w:rsidRDefault="009F2225" w:rsidP="009F2225">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F2225" w:rsidRDefault="009F2225" w:rsidP="009F2225">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73156963" w14:textId="143183BC" w:rsidR="009F2225" w:rsidRDefault="009F2225" w:rsidP="009F222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3-P4</w:t>
            </w:r>
          </w:p>
        </w:tc>
      </w:tr>
      <w:tr w:rsidR="009F2225" w14:paraId="4FF6FFA4" w14:textId="77777777" w:rsidTr="009324C3">
        <w:trPr>
          <w:trHeight w:val="48"/>
        </w:trPr>
        <w:tc>
          <w:tcPr>
            <w:tcW w:w="1668" w:type="dxa"/>
            <w:vMerge/>
            <w:tcBorders>
              <w:left w:val="single" w:sz="5" w:space="0" w:color="000000"/>
              <w:right w:val="single" w:sz="5" w:space="0" w:color="000000"/>
            </w:tcBorders>
          </w:tcPr>
          <w:p w14:paraId="0AC6B0CC" w14:textId="77777777" w:rsidR="009F2225" w:rsidRDefault="009F2225" w:rsidP="009F22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F2225" w:rsidRDefault="009F2225" w:rsidP="009F2225">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F2225" w:rsidRDefault="009F2225" w:rsidP="009F2225">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3079E946" w14:textId="30DF4E27" w:rsidR="009F2225" w:rsidRDefault="009F2225" w:rsidP="009F222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3-P4</w:t>
            </w:r>
          </w:p>
        </w:tc>
      </w:tr>
      <w:tr w:rsidR="009F2225" w14:paraId="45A10003" w14:textId="77777777" w:rsidTr="009324C3">
        <w:trPr>
          <w:trHeight w:val="48"/>
        </w:trPr>
        <w:tc>
          <w:tcPr>
            <w:tcW w:w="1668" w:type="dxa"/>
            <w:vMerge/>
            <w:tcBorders>
              <w:left w:val="single" w:sz="5" w:space="0" w:color="000000"/>
              <w:right w:val="single" w:sz="5" w:space="0" w:color="000000"/>
            </w:tcBorders>
          </w:tcPr>
          <w:p w14:paraId="78DE9F90" w14:textId="77777777" w:rsidR="009F2225" w:rsidRDefault="009F2225" w:rsidP="009F22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F2225" w:rsidRDefault="009F2225" w:rsidP="009F2225">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F2225" w:rsidRDefault="009F2225" w:rsidP="009F2225">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1B5FCF50" w14:textId="241FD28F" w:rsidR="009F2225" w:rsidRDefault="009F2225" w:rsidP="009F222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3-P4</w:t>
            </w:r>
          </w:p>
        </w:tc>
      </w:tr>
      <w:tr w:rsidR="006A0A12" w14:paraId="678F791C" w14:textId="77777777" w:rsidTr="009324C3">
        <w:trPr>
          <w:trHeight w:val="48"/>
        </w:trPr>
        <w:tc>
          <w:tcPr>
            <w:tcW w:w="1668" w:type="dxa"/>
            <w:vMerge/>
            <w:tcBorders>
              <w:left w:val="single" w:sz="5" w:space="0" w:color="000000"/>
              <w:right w:val="single" w:sz="5" w:space="0" w:color="000000"/>
            </w:tcBorders>
          </w:tcPr>
          <w:p w14:paraId="61CA026E" w14:textId="77777777" w:rsidR="006A0A12" w:rsidRDefault="006A0A12" w:rsidP="006A0A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A0A12" w:rsidRDefault="006A0A12" w:rsidP="006A0A12">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7E3237B1" w14:textId="206FFFD0" w:rsidR="006A0A12" w:rsidRDefault="009F2225" w:rsidP="006A0A1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ot done</w:t>
            </w:r>
          </w:p>
        </w:tc>
      </w:tr>
      <w:tr w:rsidR="006A0A12" w14:paraId="0EF9DC20" w14:textId="77777777" w:rsidTr="009324C3">
        <w:trPr>
          <w:trHeight w:val="50"/>
        </w:trPr>
        <w:tc>
          <w:tcPr>
            <w:tcW w:w="1668" w:type="dxa"/>
            <w:vMerge/>
            <w:tcBorders>
              <w:left w:val="single" w:sz="5" w:space="0" w:color="000000"/>
              <w:bottom w:val="single" w:sz="5" w:space="0" w:color="000000"/>
              <w:right w:val="single" w:sz="5" w:space="0" w:color="000000"/>
            </w:tcBorders>
          </w:tcPr>
          <w:p w14:paraId="40E60726" w14:textId="77777777" w:rsidR="006A0A12" w:rsidRDefault="006A0A12" w:rsidP="006A0A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A0A12" w:rsidRDefault="006A0A12" w:rsidP="006A0A12">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7275097C" w14:textId="7752944B" w:rsidR="006A0A12" w:rsidRDefault="009F2225" w:rsidP="006A0A1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ot done</w:t>
            </w:r>
          </w:p>
        </w:tc>
      </w:tr>
      <w:tr w:rsidR="006A0A12" w14:paraId="2C372E04" w14:textId="77777777" w:rsidTr="009324C3">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A0A12" w:rsidRDefault="006A0A12" w:rsidP="006A0A12">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A0A12" w:rsidRDefault="006A0A12" w:rsidP="006A0A12">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18EBE183" w14:textId="0C8CA3F1" w:rsidR="006A0A12" w:rsidRDefault="009F2225" w:rsidP="006A0A1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ot done</w:t>
            </w:r>
          </w:p>
        </w:tc>
      </w:tr>
      <w:tr w:rsidR="006A0A12" w14:paraId="56CA3C3F" w14:textId="77777777" w:rsidTr="009324C3">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A0A12" w:rsidRDefault="006A0A12" w:rsidP="006A0A12">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A0A12" w:rsidRDefault="006A0A12" w:rsidP="006A0A12">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A0A12" w:rsidRDefault="006A0A12" w:rsidP="006A0A12">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7875B5BE" w14:textId="12BD6027" w:rsidR="006A0A12" w:rsidRDefault="009F2225" w:rsidP="006A0A1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ot done</w:t>
            </w:r>
          </w:p>
        </w:tc>
      </w:tr>
      <w:tr w:rsidR="006A0A12" w14:paraId="1ABEFF8A" w14:textId="77777777" w:rsidTr="009324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A0A12" w:rsidRDefault="006A0A12" w:rsidP="006A0A12">
            <w:pPr>
              <w:pStyle w:val="Default"/>
              <w:rPr>
                <w:rFonts w:ascii="Arial" w:hAnsi="Arial" w:cs="Arial"/>
                <w:sz w:val="18"/>
                <w:szCs w:val="18"/>
              </w:rPr>
            </w:pPr>
            <w:r>
              <w:rPr>
                <w:rFonts w:ascii="Arial" w:hAnsi="Arial" w:cs="Arial"/>
                <w:b/>
                <w:bCs/>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A0A12" w:rsidRDefault="006A0A12" w:rsidP="006A0A12">
            <w:pPr>
              <w:pStyle w:val="Default"/>
              <w:jc w:val="center"/>
              <w:rPr>
                <w:rFonts w:ascii="Arial" w:hAnsi="Arial" w:cs="Arial"/>
                <w:color w:val="auto"/>
                <w:sz w:val="18"/>
                <w:szCs w:val="18"/>
              </w:rPr>
            </w:pPr>
          </w:p>
        </w:tc>
      </w:tr>
      <w:tr w:rsidR="006A0A12" w14:paraId="783BADEB" w14:textId="77777777" w:rsidTr="009324C3">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6A0A12" w:rsidRDefault="006A0A12" w:rsidP="006A0A12">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6A0A12" w:rsidRDefault="006A0A12" w:rsidP="006A0A12">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76" w:type="dxa"/>
            <w:tcBorders>
              <w:top w:val="single" w:sz="5" w:space="0" w:color="000000"/>
              <w:left w:val="single" w:sz="5" w:space="0" w:color="000000"/>
              <w:bottom w:val="single" w:sz="5" w:space="0" w:color="000000"/>
              <w:right w:val="single" w:sz="5" w:space="0" w:color="000000"/>
            </w:tcBorders>
          </w:tcPr>
          <w:p w14:paraId="670CFC65" w14:textId="3CF6D1B1" w:rsidR="006A0A12" w:rsidRDefault="009F2225" w:rsidP="006A0A1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4</w:t>
            </w:r>
            <w:r>
              <w:rPr>
                <w:rFonts w:ascii="Arial" w:hAnsi="Arial" w:cs="Arial" w:hint="eastAsia"/>
                <w:color w:val="auto"/>
                <w:sz w:val="18"/>
                <w:szCs w:val="18"/>
                <w:lang w:eastAsia="zh-CN"/>
              </w:rPr>
              <w:t>-P</w:t>
            </w:r>
            <w:r>
              <w:rPr>
                <w:rFonts w:ascii="Arial" w:hAnsi="Arial" w:cs="Arial" w:hint="eastAsia"/>
                <w:color w:val="auto"/>
                <w:sz w:val="18"/>
                <w:szCs w:val="18"/>
                <w:lang w:eastAsia="zh-CN"/>
              </w:rPr>
              <w:t>5</w:t>
            </w:r>
          </w:p>
        </w:tc>
      </w:tr>
      <w:tr w:rsidR="006A0A12" w14:paraId="1BA22A88" w14:textId="77777777" w:rsidTr="009324C3">
        <w:trPr>
          <w:trHeight w:val="48"/>
        </w:trPr>
        <w:tc>
          <w:tcPr>
            <w:tcW w:w="1668" w:type="dxa"/>
            <w:vMerge/>
            <w:tcBorders>
              <w:left w:val="single" w:sz="5" w:space="0" w:color="000000"/>
              <w:bottom w:val="single" w:sz="5" w:space="0" w:color="000000"/>
              <w:right w:val="single" w:sz="5" w:space="0" w:color="000000"/>
            </w:tcBorders>
          </w:tcPr>
          <w:p w14:paraId="73401FBA" w14:textId="77777777" w:rsidR="006A0A12" w:rsidRDefault="006A0A12" w:rsidP="006A0A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6A0A12" w:rsidRDefault="006A0A12" w:rsidP="006A0A12">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715316E4" w14:textId="34672504" w:rsidR="006A0A12" w:rsidRDefault="009F2225" w:rsidP="006A0A12">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6A0A12" w14:paraId="5BCDF56D" w14:textId="77777777" w:rsidTr="009324C3">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A0A12" w:rsidRDefault="006A0A12" w:rsidP="006A0A12">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6A0A12" w:rsidRDefault="006A0A12" w:rsidP="006A0A12">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2BA7B4C0" w14:textId="18B09636" w:rsidR="006A0A12" w:rsidRDefault="009F2225" w:rsidP="006A0A12">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5, P7</w:t>
            </w:r>
            <w:r w:rsidR="00FD2E51">
              <w:rPr>
                <w:rFonts w:ascii="Arial" w:hAnsi="Arial" w:cs="Arial" w:hint="eastAsia"/>
                <w:color w:val="auto"/>
                <w:sz w:val="18"/>
                <w:szCs w:val="18"/>
                <w:lang w:eastAsia="zh-CN"/>
              </w:rPr>
              <w:t>, P10, P12-P13</w:t>
            </w:r>
          </w:p>
        </w:tc>
      </w:tr>
      <w:tr w:rsidR="006A0A12" w14:paraId="79DAC67A" w14:textId="77777777" w:rsidTr="009324C3">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A0A12" w:rsidRDefault="006A0A12" w:rsidP="006A0A12">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6A0A12" w:rsidRDefault="006A0A12" w:rsidP="006A0A12">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7897FD3B" w14:textId="3BFAFCF8" w:rsidR="006A0A12" w:rsidRDefault="009F2225" w:rsidP="006A0A12">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8</w:t>
            </w:r>
          </w:p>
        </w:tc>
      </w:tr>
      <w:tr w:rsidR="006A0A12" w14:paraId="3D378A42" w14:textId="77777777" w:rsidTr="009324C3">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A0A12" w:rsidRDefault="006A0A12" w:rsidP="006A0A12">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6A0A12" w:rsidRDefault="006A0A12" w:rsidP="006A0A12">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43E181A6" w14:textId="68C1AC72" w:rsidR="006A0A12" w:rsidRDefault="00FD2E51" w:rsidP="006A0A12">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8-P13</w:t>
            </w:r>
          </w:p>
        </w:tc>
      </w:tr>
      <w:tr w:rsidR="006A0A12" w14:paraId="58431A59" w14:textId="77777777" w:rsidTr="009324C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A0A12" w:rsidRDefault="006A0A12" w:rsidP="006A0A12">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A0A12" w:rsidRDefault="006A0A12" w:rsidP="006A0A12">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7395E36F" w14:textId="02A142E6" w:rsidR="006A0A12" w:rsidRDefault="00FD2E51" w:rsidP="006A0A12">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8</w:t>
            </w:r>
            <w:r>
              <w:rPr>
                <w:rFonts w:ascii="Arial" w:hAnsi="Arial" w:cs="Arial" w:hint="eastAsia"/>
                <w:color w:val="auto"/>
                <w:sz w:val="18"/>
                <w:szCs w:val="18"/>
                <w:lang w:eastAsia="zh-CN"/>
              </w:rPr>
              <w:t>-P9</w:t>
            </w:r>
          </w:p>
        </w:tc>
      </w:tr>
      <w:tr w:rsidR="00FD2E51" w14:paraId="29B5C9A7" w14:textId="77777777" w:rsidTr="009324C3">
        <w:trPr>
          <w:trHeight w:val="203"/>
        </w:trPr>
        <w:tc>
          <w:tcPr>
            <w:tcW w:w="1668" w:type="dxa"/>
            <w:vMerge/>
            <w:tcBorders>
              <w:left w:val="single" w:sz="5" w:space="0" w:color="000000"/>
              <w:right w:val="single" w:sz="5" w:space="0" w:color="000000"/>
            </w:tcBorders>
          </w:tcPr>
          <w:p w14:paraId="4760E726" w14:textId="77777777" w:rsidR="00FD2E51" w:rsidRDefault="00FD2E51" w:rsidP="00FD2E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D2E51" w:rsidRDefault="00FD2E51" w:rsidP="00FD2E51">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D2E51" w:rsidRDefault="00FD2E51" w:rsidP="00FD2E51">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7C8F8A33" w14:textId="32F11BE3" w:rsidR="00FD2E51" w:rsidRDefault="00FD2E51" w:rsidP="00FD2E51">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8-P9</w:t>
            </w:r>
          </w:p>
        </w:tc>
      </w:tr>
      <w:tr w:rsidR="00FD2E51" w14:paraId="4D409E67" w14:textId="77777777" w:rsidTr="009324C3">
        <w:trPr>
          <w:trHeight w:val="48"/>
        </w:trPr>
        <w:tc>
          <w:tcPr>
            <w:tcW w:w="1668" w:type="dxa"/>
            <w:vMerge/>
            <w:tcBorders>
              <w:left w:val="single" w:sz="5" w:space="0" w:color="000000"/>
              <w:right w:val="single" w:sz="5" w:space="0" w:color="000000"/>
            </w:tcBorders>
          </w:tcPr>
          <w:p w14:paraId="1B863B38" w14:textId="77777777" w:rsidR="00FD2E51" w:rsidRDefault="00FD2E51" w:rsidP="00FD2E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D2E51" w:rsidRDefault="00FD2E51" w:rsidP="00FD2E51">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D2E51" w:rsidRDefault="00FD2E51" w:rsidP="00FD2E51">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05D8123F" w14:textId="27D04658" w:rsidR="00FD2E51" w:rsidRDefault="00FD2E51" w:rsidP="00FD2E51">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FD2E51" w14:paraId="71188ED2" w14:textId="77777777" w:rsidTr="009324C3">
        <w:trPr>
          <w:trHeight w:val="48"/>
        </w:trPr>
        <w:tc>
          <w:tcPr>
            <w:tcW w:w="1668" w:type="dxa"/>
            <w:vMerge/>
            <w:tcBorders>
              <w:left w:val="single" w:sz="5" w:space="0" w:color="000000"/>
              <w:bottom w:val="single" w:sz="5" w:space="0" w:color="000000"/>
              <w:right w:val="single" w:sz="5" w:space="0" w:color="000000"/>
            </w:tcBorders>
          </w:tcPr>
          <w:p w14:paraId="456A0208" w14:textId="77777777" w:rsidR="00FD2E51" w:rsidRDefault="00FD2E51" w:rsidP="00FD2E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D2E51" w:rsidRDefault="00FD2E51" w:rsidP="00FD2E51">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D2E51" w:rsidRDefault="00FD2E51" w:rsidP="00FD2E51">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32E0B1FA" w14:textId="5199F76F" w:rsidR="00FD2E51" w:rsidRDefault="00FD2E51" w:rsidP="00FD2E51">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6A0A12" w14:paraId="24A249B2" w14:textId="77777777" w:rsidTr="009324C3">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A0A12" w:rsidRDefault="006A0A12" w:rsidP="006A0A12">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A0A12" w:rsidRDefault="006A0A12" w:rsidP="006A0A12">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1A435861" w14:textId="3CC79615" w:rsidR="006A0A12" w:rsidRDefault="00FD2E51" w:rsidP="006A0A12">
            <w:pPr>
              <w:pStyle w:val="Default"/>
              <w:spacing w:before="40" w:after="40"/>
              <w:rPr>
                <w:rFonts w:ascii="Arial" w:hAnsi="Arial" w:cs="Arial"/>
                <w:color w:val="auto"/>
                <w:sz w:val="18"/>
                <w:szCs w:val="18"/>
              </w:rPr>
            </w:pPr>
            <w:bookmarkStart w:id="1" w:name="OLE_LINK3"/>
            <w:r>
              <w:rPr>
                <w:rFonts w:ascii="Arial" w:hAnsi="Arial" w:cs="Arial"/>
                <w:color w:val="auto"/>
                <w:sz w:val="18"/>
                <w:szCs w:val="18"/>
              </w:rPr>
              <w:t>Not done</w:t>
            </w:r>
            <w:bookmarkEnd w:id="1"/>
          </w:p>
        </w:tc>
      </w:tr>
      <w:tr w:rsidR="006A0A12" w14:paraId="0FF31967" w14:textId="77777777" w:rsidTr="009324C3">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A0A12" w:rsidRDefault="006A0A12" w:rsidP="006A0A12">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A0A12" w:rsidRDefault="006A0A12" w:rsidP="006A0A12">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76AE189C" w14:textId="3B7760C4" w:rsidR="006A0A12" w:rsidRDefault="00FD2E51" w:rsidP="006A0A12">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6A0A12" w14:paraId="6CE3625C" w14:textId="77777777" w:rsidTr="009324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A0A12" w:rsidRDefault="006A0A12" w:rsidP="006A0A12">
            <w:pPr>
              <w:pStyle w:val="Default"/>
              <w:rPr>
                <w:rFonts w:ascii="Arial" w:hAnsi="Arial" w:cs="Arial"/>
                <w:sz w:val="18"/>
                <w:szCs w:val="18"/>
              </w:rPr>
            </w:pPr>
            <w:r>
              <w:rPr>
                <w:rFonts w:ascii="Arial" w:hAnsi="Arial" w:cs="Arial"/>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A0A12" w:rsidRDefault="006A0A12" w:rsidP="006A0A12">
            <w:pPr>
              <w:pStyle w:val="Default"/>
              <w:jc w:val="center"/>
              <w:rPr>
                <w:rFonts w:ascii="Arial" w:hAnsi="Arial" w:cs="Arial"/>
                <w:color w:val="auto"/>
                <w:sz w:val="18"/>
                <w:szCs w:val="18"/>
              </w:rPr>
            </w:pPr>
          </w:p>
        </w:tc>
      </w:tr>
      <w:tr w:rsidR="006A0A12" w14:paraId="44C0D626" w14:textId="77777777" w:rsidTr="009324C3">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A0A12" w:rsidRDefault="006A0A12" w:rsidP="006A0A12">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A0A12" w:rsidRDefault="006A0A12" w:rsidP="006A0A12">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336F0287" w14:textId="3DFF78A3" w:rsidR="006A0A12" w:rsidRDefault="00FD2E51" w:rsidP="006A0A1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3-P16</w:t>
            </w:r>
          </w:p>
        </w:tc>
      </w:tr>
      <w:tr w:rsidR="006A0A12" w14:paraId="0A24CE29" w14:textId="77777777" w:rsidTr="009324C3">
        <w:trPr>
          <w:trHeight w:val="48"/>
        </w:trPr>
        <w:tc>
          <w:tcPr>
            <w:tcW w:w="1668" w:type="dxa"/>
            <w:vMerge/>
            <w:tcBorders>
              <w:left w:val="single" w:sz="5" w:space="0" w:color="000000"/>
              <w:right w:val="single" w:sz="5" w:space="0" w:color="000000"/>
            </w:tcBorders>
          </w:tcPr>
          <w:p w14:paraId="34E4593B" w14:textId="6FA37964" w:rsidR="006A0A12" w:rsidRDefault="006A0A12" w:rsidP="006A0A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A0A12" w:rsidRDefault="006A0A12" w:rsidP="006A0A12">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552BBDFF" w14:textId="2E5393F4" w:rsidR="006A0A12" w:rsidRDefault="00FD2E51" w:rsidP="006A0A1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6</w:t>
            </w:r>
          </w:p>
        </w:tc>
      </w:tr>
      <w:tr w:rsidR="00FD2E51" w14:paraId="1CBB3F4F" w14:textId="77777777" w:rsidTr="009324C3">
        <w:trPr>
          <w:trHeight w:val="48"/>
        </w:trPr>
        <w:tc>
          <w:tcPr>
            <w:tcW w:w="1668" w:type="dxa"/>
            <w:vMerge/>
            <w:tcBorders>
              <w:left w:val="single" w:sz="5" w:space="0" w:color="000000"/>
              <w:right w:val="single" w:sz="5" w:space="0" w:color="000000"/>
            </w:tcBorders>
          </w:tcPr>
          <w:p w14:paraId="3276A062" w14:textId="77777777" w:rsidR="00FD2E51" w:rsidRDefault="00FD2E51" w:rsidP="00FD2E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D2E51" w:rsidRDefault="00FD2E51" w:rsidP="00FD2E51">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D2E51" w:rsidRDefault="00FD2E51" w:rsidP="00FD2E5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52AEF35E" w14:textId="5A6CA0D5" w:rsidR="00FD2E51" w:rsidRDefault="00FD2E51" w:rsidP="00FD2E5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6</w:t>
            </w:r>
          </w:p>
        </w:tc>
      </w:tr>
      <w:tr w:rsidR="00FD2E51" w14:paraId="52BD6520" w14:textId="77777777" w:rsidTr="009324C3">
        <w:trPr>
          <w:trHeight w:val="48"/>
        </w:trPr>
        <w:tc>
          <w:tcPr>
            <w:tcW w:w="1668" w:type="dxa"/>
            <w:vMerge/>
            <w:tcBorders>
              <w:left w:val="single" w:sz="5" w:space="0" w:color="000000"/>
              <w:bottom w:val="single" w:sz="4" w:space="0" w:color="auto"/>
              <w:right w:val="single" w:sz="5" w:space="0" w:color="000000"/>
            </w:tcBorders>
          </w:tcPr>
          <w:p w14:paraId="4105AB4C" w14:textId="6D74E577" w:rsidR="00FD2E51" w:rsidRDefault="00FD2E51" w:rsidP="00FD2E5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D2E51" w:rsidRDefault="00FD2E51" w:rsidP="00FD2E51">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D2E51" w:rsidRDefault="00FD2E51" w:rsidP="00FD2E5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30980325" w14:textId="146300DF" w:rsidR="00FD2E51" w:rsidRDefault="00FD2E51" w:rsidP="00FD2E5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6</w:t>
            </w:r>
          </w:p>
        </w:tc>
      </w:tr>
      <w:tr w:rsidR="006A0A12" w14:paraId="51341A5A" w14:textId="77777777" w:rsidTr="009324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A0A12" w:rsidRDefault="006A0A12" w:rsidP="006A0A12">
            <w:pPr>
              <w:pStyle w:val="Default"/>
              <w:rPr>
                <w:rFonts w:ascii="Arial" w:hAnsi="Arial" w:cs="Arial"/>
                <w:sz w:val="18"/>
                <w:szCs w:val="18"/>
              </w:rPr>
            </w:pPr>
            <w:r>
              <w:rPr>
                <w:rFonts w:ascii="Arial" w:hAnsi="Arial" w:cs="Arial"/>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A0A12" w:rsidRDefault="006A0A12" w:rsidP="006A0A12">
            <w:pPr>
              <w:pStyle w:val="Default"/>
              <w:jc w:val="center"/>
              <w:rPr>
                <w:rFonts w:ascii="Arial" w:hAnsi="Arial" w:cs="Arial"/>
                <w:color w:val="auto"/>
                <w:sz w:val="18"/>
                <w:szCs w:val="18"/>
              </w:rPr>
            </w:pPr>
          </w:p>
        </w:tc>
      </w:tr>
      <w:tr w:rsidR="006A0A12" w14:paraId="5CF94E2D" w14:textId="77777777" w:rsidTr="009324C3">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A0A12" w:rsidRDefault="006A0A12" w:rsidP="006A0A12">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A0A12" w:rsidRDefault="006A0A12" w:rsidP="006A0A12">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2EE9DE13" w14:textId="6AFB7F7F" w:rsidR="006A0A12" w:rsidRDefault="00FD2E51" w:rsidP="006A0A1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3</w:t>
            </w:r>
          </w:p>
        </w:tc>
      </w:tr>
      <w:tr w:rsidR="006A0A12" w14:paraId="4C3E51C1" w14:textId="77777777" w:rsidTr="009324C3">
        <w:trPr>
          <w:trHeight w:val="57"/>
        </w:trPr>
        <w:tc>
          <w:tcPr>
            <w:tcW w:w="1668" w:type="dxa"/>
            <w:vMerge/>
            <w:tcBorders>
              <w:left w:val="single" w:sz="5" w:space="0" w:color="000000"/>
              <w:right w:val="single" w:sz="5" w:space="0" w:color="000000"/>
            </w:tcBorders>
          </w:tcPr>
          <w:p w14:paraId="038F19BF" w14:textId="77777777" w:rsidR="006A0A12" w:rsidRDefault="006A0A12" w:rsidP="006A0A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A0A12" w:rsidRDefault="006A0A12" w:rsidP="006A0A12">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55D44A96" w14:textId="3CB89A32" w:rsidR="006A0A12" w:rsidRDefault="00FD2E51" w:rsidP="006A0A12">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6A0A12" w14:paraId="131EC413" w14:textId="77777777" w:rsidTr="009324C3">
        <w:trPr>
          <w:trHeight w:val="48"/>
        </w:trPr>
        <w:tc>
          <w:tcPr>
            <w:tcW w:w="1668" w:type="dxa"/>
            <w:vMerge/>
            <w:tcBorders>
              <w:left w:val="single" w:sz="5" w:space="0" w:color="000000"/>
              <w:bottom w:val="single" w:sz="5" w:space="0" w:color="000000"/>
              <w:right w:val="single" w:sz="5" w:space="0" w:color="000000"/>
            </w:tcBorders>
          </w:tcPr>
          <w:p w14:paraId="3F05BA64" w14:textId="77777777" w:rsidR="006A0A12" w:rsidRDefault="006A0A12" w:rsidP="006A0A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A0A12" w:rsidRDefault="006A0A12" w:rsidP="006A0A12">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0ED81809" w14:textId="4EA43F69" w:rsidR="006A0A12" w:rsidRDefault="00FD2E51" w:rsidP="006A0A12">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6A0A12" w14:paraId="10B09DA9" w14:textId="77777777" w:rsidTr="009324C3">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A0A12" w:rsidRDefault="006A0A12" w:rsidP="006A0A12">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A0A12" w:rsidRDefault="006A0A12" w:rsidP="006A0A12">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1688945E" w14:textId="7FB88CC4" w:rsidR="006A0A12" w:rsidRDefault="009324C3" w:rsidP="006A0A12">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16</w:t>
            </w:r>
          </w:p>
        </w:tc>
      </w:tr>
      <w:tr w:rsidR="006A0A12" w14:paraId="30333012" w14:textId="77777777" w:rsidTr="009324C3">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A0A12" w:rsidRDefault="006A0A12" w:rsidP="006A0A12">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A0A12" w:rsidRDefault="006A0A12" w:rsidP="006A0A12">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6FA1E09F" w14:textId="7FD0AE16" w:rsidR="006A0A12" w:rsidRDefault="009324C3" w:rsidP="006A0A12">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16</w:t>
            </w:r>
          </w:p>
        </w:tc>
      </w:tr>
      <w:tr w:rsidR="006A0A12" w14:paraId="7E1A8D23" w14:textId="77777777" w:rsidTr="009324C3">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A0A12" w:rsidRDefault="006A0A12" w:rsidP="006A0A12">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A0A12" w:rsidRDefault="006A0A12" w:rsidP="006A0A12">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A0A12" w:rsidRDefault="006A0A12" w:rsidP="006A0A12">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442C99F1" w14:textId="1C23C25B" w:rsidR="006A0A12" w:rsidRDefault="009324C3" w:rsidP="006A0A12">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16</w:t>
            </w:r>
          </w:p>
        </w:tc>
      </w:tr>
    </w:tbl>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739225" w14:textId="77777777" w:rsidR="004E122A" w:rsidRDefault="004E122A">
      <w:r>
        <w:separator/>
      </w:r>
    </w:p>
  </w:endnote>
  <w:endnote w:type="continuationSeparator" w:id="0">
    <w:p w14:paraId="4EC19E04" w14:textId="77777777" w:rsidR="004E122A" w:rsidRDefault="004E12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59E2BB" w14:textId="77777777" w:rsidR="004E122A" w:rsidRDefault="004E122A">
      <w:r>
        <w:separator/>
      </w:r>
    </w:p>
  </w:footnote>
  <w:footnote w:type="continuationSeparator" w:id="0">
    <w:p w14:paraId="7B4E17D8" w14:textId="77777777" w:rsidR="004E122A" w:rsidRDefault="004E12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7487"/>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4E122A"/>
    <w:rsid w:val="005078EE"/>
    <w:rsid w:val="00526454"/>
    <w:rsid w:val="00550BF1"/>
    <w:rsid w:val="0059028D"/>
    <w:rsid w:val="005979B8"/>
    <w:rsid w:val="005A190C"/>
    <w:rsid w:val="00640172"/>
    <w:rsid w:val="006A0A12"/>
    <w:rsid w:val="006E5FE2"/>
    <w:rsid w:val="006F3BA6"/>
    <w:rsid w:val="00726794"/>
    <w:rsid w:val="0075137B"/>
    <w:rsid w:val="0077253C"/>
    <w:rsid w:val="008412D5"/>
    <w:rsid w:val="008A3EAE"/>
    <w:rsid w:val="008E2C91"/>
    <w:rsid w:val="00930A31"/>
    <w:rsid w:val="009324C3"/>
    <w:rsid w:val="00947707"/>
    <w:rsid w:val="009827E5"/>
    <w:rsid w:val="009F2225"/>
    <w:rsid w:val="00A215D2"/>
    <w:rsid w:val="00A86593"/>
    <w:rsid w:val="00AA7598"/>
    <w:rsid w:val="00AB79CE"/>
    <w:rsid w:val="00AE4BBD"/>
    <w:rsid w:val="00B51910"/>
    <w:rsid w:val="00B730D1"/>
    <w:rsid w:val="00C22710"/>
    <w:rsid w:val="00D83AC4"/>
    <w:rsid w:val="00D95D84"/>
    <w:rsid w:val="00DC4F19"/>
    <w:rsid w:val="00DD17CA"/>
    <w:rsid w:val="00E324A8"/>
    <w:rsid w:val="00E66E3A"/>
    <w:rsid w:val="00EB610E"/>
    <w:rsid w:val="00F67C14"/>
    <w:rsid w:val="00FB3483"/>
    <w:rsid w:val="00FD2E5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2</Pages>
  <Words>1094</Words>
  <Characters>624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Xiru Yu</cp:lastModifiedBy>
  <cp:revision>32</cp:revision>
  <cp:lastPrinted>2020-11-24T03:02:00Z</cp:lastPrinted>
  <dcterms:created xsi:type="dcterms:W3CDTF">2020-11-24T03:02:00Z</dcterms:created>
  <dcterms:modified xsi:type="dcterms:W3CDTF">2025-05-21T08:09:00Z</dcterms:modified>
</cp:coreProperties>
</file>